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99DE6A" w14:textId="77777777" w:rsidR="00A21ABE" w:rsidRPr="00BF1EFF" w:rsidRDefault="00A21ABE" w:rsidP="00BF1EFF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BF1EFF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1: Association of test factors with clinicopathological factors </w:t>
      </w:r>
    </w:p>
    <w:tbl>
      <w:tblPr>
        <w:tblW w:w="949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245"/>
        <w:gridCol w:w="1170"/>
        <w:gridCol w:w="1350"/>
        <w:gridCol w:w="1493"/>
        <w:gridCol w:w="1072"/>
        <w:gridCol w:w="893"/>
        <w:gridCol w:w="1270"/>
      </w:tblGrid>
      <w:tr w:rsidR="00A21ABE" w:rsidRPr="00730EAA" w14:paraId="1DA26D43" w14:textId="77777777" w:rsidTr="00F7416E">
        <w:trPr>
          <w:jc w:val="center"/>
        </w:trPr>
        <w:tc>
          <w:tcPr>
            <w:tcW w:w="2245" w:type="dxa"/>
            <w:tcBorders>
              <w:bottom w:val="single" w:sz="4" w:space="0" w:color="auto"/>
            </w:tcBorders>
          </w:tcPr>
          <w:p w14:paraId="59F68410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Clinicopathological factors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13547E1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VEGF-C plasma levels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4137C6C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VEGF-C tissue expression</w:t>
            </w:r>
          </w:p>
        </w:tc>
        <w:tc>
          <w:tcPr>
            <w:tcW w:w="1493" w:type="dxa"/>
            <w:tcBorders>
              <w:bottom w:val="single" w:sz="4" w:space="0" w:color="auto"/>
            </w:tcBorders>
          </w:tcPr>
          <w:p w14:paraId="0A99147A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COX-2 tissue expression</w:t>
            </w: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14:paraId="2DB34C9C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eNOS</w:t>
            </w:r>
            <w:proofErr w:type="spellEnd"/>
            <w:r w:rsidRPr="00730EAA">
              <w:rPr>
                <w:rFonts w:ascii="Times New Roman" w:hAnsi="Times New Roman" w:cs="Times New Roman"/>
                <w:sz w:val="20"/>
                <w:szCs w:val="20"/>
              </w:rPr>
              <w:t xml:space="preserve"> tissue expression</w:t>
            </w: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14:paraId="528ED0AA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NOx plasma levels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4BE7FB59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Ki-67 tissue expression</w:t>
            </w:r>
          </w:p>
        </w:tc>
      </w:tr>
      <w:tr w:rsidR="00A21ABE" w:rsidRPr="00730EAA" w14:paraId="286683BD" w14:textId="77777777" w:rsidTr="00F7416E">
        <w:trPr>
          <w:jc w:val="center"/>
        </w:trPr>
        <w:tc>
          <w:tcPr>
            <w:tcW w:w="2245" w:type="dxa"/>
            <w:tcBorders>
              <w:bottom w:val="single" w:sz="4" w:space="0" w:color="auto"/>
              <w:right w:val="single" w:sz="4" w:space="0" w:color="auto"/>
            </w:tcBorders>
          </w:tcPr>
          <w:p w14:paraId="7B465457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late stage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E85DD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730EAA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&lt;0.001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025DA8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51</w:t>
            </w:r>
          </w:p>
        </w:tc>
        <w:tc>
          <w:tcPr>
            <w:tcW w:w="14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CFBEDD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730EAA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&lt;0.001</w:t>
            </w:r>
          </w:p>
        </w:tc>
        <w:tc>
          <w:tcPr>
            <w:tcW w:w="10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9ED09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75</w:t>
            </w:r>
          </w:p>
        </w:tc>
        <w:tc>
          <w:tcPr>
            <w:tcW w:w="8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6780C8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71</w:t>
            </w:r>
          </w:p>
        </w:tc>
        <w:tc>
          <w:tcPr>
            <w:tcW w:w="1270" w:type="dxa"/>
            <w:tcBorders>
              <w:left w:val="single" w:sz="4" w:space="0" w:color="auto"/>
              <w:bottom w:val="single" w:sz="4" w:space="0" w:color="auto"/>
            </w:tcBorders>
          </w:tcPr>
          <w:p w14:paraId="2BC46514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730EAA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0.006</w:t>
            </w:r>
          </w:p>
        </w:tc>
      </w:tr>
      <w:tr w:rsidR="00A21ABE" w:rsidRPr="00730EAA" w14:paraId="100B92E4" w14:textId="77777777" w:rsidTr="00F7416E">
        <w:trPr>
          <w:jc w:val="center"/>
        </w:trPr>
        <w:tc>
          <w:tcPr>
            <w:tcW w:w="224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FD8AA78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Pearson chi-square valu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610C25E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30.7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BFD64E5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5.38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3146961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24.21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11B6CF4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13.25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42FA7C1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3.75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3438329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7.42</w:t>
            </w:r>
          </w:p>
        </w:tc>
      </w:tr>
      <w:tr w:rsidR="00A21ABE" w:rsidRPr="00730EAA" w14:paraId="7F76C295" w14:textId="77777777" w:rsidTr="00F7416E">
        <w:trPr>
          <w:jc w:val="center"/>
        </w:trPr>
        <w:tc>
          <w:tcPr>
            <w:tcW w:w="2245" w:type="dxa"/>
            <w:tcBorders>
              <w:top w:val="nil"/>
              <w:bottom w:val="nil"/>
              <w:right w:val="single" w:sz="4" w:space="0" w:color="auto"/>
            </w:tcBorders>
          </w:tcPr>
          <w:p w14:paraId="270EE3E3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 xml:space="preserve">No: of cases 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4931A4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39/59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022090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30/59</w:t>
            </w:r>
          </w:p>
        </w:tc>
        <w:tc>
          <w:tcPr>
            <w:tcW w:w="14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A8392A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46/59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A5C138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15/52</w:t>
            </w:r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F26DB0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42/59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</w:tcBorders>
          </w:tcPr>
          <w:p w14:paraId="5866EBF4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28/28</w:t>
            </w:r>
          </w:p>
        </w:tc>
      </w:tr>
      <w:tr w:rsidR="00A21ABE" w:rsidRPr="00730EAA" w14:paraId="77492DAF" w14:textId="77777777" w:rsidTr="00F7416E">
        <w:trPr>
          <w:jc w:val="center"/>
        </w:trPr>
        <w:tc>
          <w:tcPr>
            <w:tcW w:w="2245" w:type="dxa"/>
            <w:tcBorders>
              <w:top w:val="nil"/>
              <w:right w:val="single" w:sz="4" w:space="0" w:color="auto"/>
            </w:tcBorders>
          </w:tcPr>
          <w:p w14:paraId="0A13D142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54F7FA8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5E13017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0.251</w:t>
            </w:r>
          </w:p>
        </w:tc>
        <w:tc>
          <w:tcPr>
            <w:tcW w:w="1493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AFEB6F2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8BD64E3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0.175</w:t>
            </w:r>
          </w:p>
        </w:tc>
        <w:tc>
          <w:tcPr>
            <w:tcW w:w="893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4D445CA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0.271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</w:tcBorders>
          </w:tcPr>
          <w:p w14:paraId="7E860A61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A21ABE" w:rsidRPr="00730EAA" w14:paraId="1A06C981" w14:textId="77777777" w:rsidTr="00F7416E">
        <w:trPr>
          <w:jc w:val="center"/>
        </w:trPr>
        <w:tc>
          <w:tcPr>
            <w:tcW w:w="2245" w:type="dxa"/>
            <w:tcBorders>
              <w:bottom w:val="single" w:sz="4" w:space="0" w:color="auto"/>
            </w:tcBorders>
          </w:tcPr>
          <w:p w14:paraId="4D6A9BEB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 Grade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DEC5E44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730EAA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&lt;0.001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FE90CA7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09</w:t>
            </w:r>
          </w:p>
        </w:tc>
        <w:tc>
          <w:tcPr>
            <w:tcW w:w="1493" w:type="dxa"/>
            <w:tcBorders>
              <w:bottom w:val="single" w:sz="4" w:space="0" w:color="auto"/>
            </w:tcBorders>
          </w:tcPr>
          <w:p w14:paraId="6A97341D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730EAA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&lt;0.001</w:t>
            </w: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14:paraId="45B72762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29</w:t>
            </w: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14:paraId="1E6EB531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38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1829E36F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730EAA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0.034</w:t>
            </w:r>
          </w:p>
        </w:tc>
      </w:tr>
      <w:tr w:rsidR="00A21ABE" w:rsidRPr="00730EAA" w14:paraId="143B7542" w14:textId="77777777" w:rsidTr="00F7416E">
        <w:trPr>
          <w:jc w:val="center"/>
        </w:trPr>
        <w:tc>
          <w:tcPr>
            <w:tcW w:w="2245" w:type="dxa"/>
            <w:tcBorders>
              <w:bottom w:val="nil"/>
            </w:tcBorders>
          </w:tcPr>
          <w:p w14:paraId="116D2BD7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Pearson chi-square value</w:t>
            </w:r>
          </w:p>
        </w:tc>
        <w:tc>
          <w:tcPr>
            <w:tcW w:w="1170" w:type="dxa"/>
            <w:tcBorders>
              <w:bottom w:val="nil"/>
            </w:tcBorders>
          </w:tcPr>
          <w:p w14:paraId="24377FA5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24.17</w:t>
            </w:r>
          </w:p>
        </w:tc>
        <w:tc>
          <w:tcPr>
            <w:tcW w:w="1350" w:type="dxa"/>
            <w:tcBorders>
              <w:bottom w:val="nil"/>
            </w:tcBorders>
          </w:tcPr>
          <w:p w14:paraId="00289AB0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4.54</w:t>
            </w:r>
          </w:p>
        </w:tc>
        <w:tc>
          <w:tcPr>
            <w:tcW w:w="1493" w:type="dxa"/>
            <w:tcBorders>
              <w:bottom w:val="nil"/>
            </w:tcBorders>
          </w:tcPr>
          <w:p w14:paraId="30C2F8D4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32.48</w:t>
            </w:r>
          </w:p>
        </w:tc>
        <w:tc>
          <w:tcPr>
            <w:tcW w:w="1072" w:type="dxa"/>
            <w:tcBorders>
              <w:bottom w:val="nil"/>
            </w:tcBorders>
          </w:tcPr>
          <w:p w14:paraId="42D09AE8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6.82</w:t>
            </w:r>
          </w:p>
        </w:tc>
        <w:tc>
          <w:tcPr>
            <w:tcW w:w="893" w:type="dxa"/>
            <w:tcBorders>
              <w:bottom w:val="nil"/>
            </w:tcBorders>
          </w:tcPr>
          <w:p w14:paraId="57D39FDB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0.974</w:t>
            </w:r>
          </w:p>
        </w:tc>
        <w:tc>
          <w:tcPr>
            <w:tcW w:w="1270" w:type="dxa"/>
            <w:tcBorders>
              <w:bottom w:val="nil"/>
            </w:tcBorders>
          </w:tcPr>
          <w:p w14:paraId="6CA86BC6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4.49</w:t>
            </w:r>
          </w:p>
        </w:tc>
      </w:tr>
      <w:tr w:rsidR="00A21ABE" w:rsidRPr="00730EAA" w14:paraId="62D34481" w14:textId="77777777" w:rsidTr="00F7416E">
        <w:trPr>
          <w:jc w:val="center"/>
        </w:trPr>
        <w:tc>
          <w:tcPr>
            <w:tcW w:w="2245" w:type="dxa"/>
            <w:tcBorders>
              <w:top w:val="nil"/>
              <w:bottom w:val="nil"/>
            </w:tcBorders>
          </w:tcPr>
          <w:p w14:paraId="480E0EDC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 xml:space="preserve">No: of cases 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E5CFC5D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37/56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04A71F3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29/56</w:t>
            </w:r>
          </w:p>
        </w:tc>
        <w:tc>
          <w:tcPr>
            <w:tcW w:w="1493" w:type="dxa"/>
            <w:tcBorders>
              <w:top w:val="nil"/>
              <w:bottom w:val="nil"/>
            </w:tcBorders>
          </w:tcPr>
          <w:p w14:paraId="33023BEA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46/56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14:paraId="77C1422B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14/50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14:paraId="4C14545F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41/56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42F597F4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30/31</w:t>
            </w:r>
          </w:p>
        </w:tc>
      </w:tr>
      <w:tr w:rsidR="00A21ABE" w:rsidRPr="00730EAA" w14:paraId="15DAFD4D" w14:textId="77777777" w:rsidTr="00F7416E">
        <w:trPr>
          <w:jc w:val="center"/>
        </w:trPr>
        <w:tc>
          <w:tcPr>
            <w:tcW w:w="2245" w:type="dxa"/>
            <w:tcBorders>
              <w:top w:val="nil"/>
            </w:tcBorders>
          </w:tcPr>
          <w:p w14:paraId="5DF7F309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170" w:type="dxa"/>
            <w:tcBorders>
              <w:top w:val="nil"/>
            </w:tcBorders>
          </w:tcPr>
          <w:p w14:paraId="0C3388DF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top w:val="nil"/>
            </w:tcBorders>
          </w:tcPr>
          <w:p w14:paraId="30169C5E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0.209</w:t>
            </w:r>
          </w:p>
        </w:tc>
        <w:tc>
          <w:tcPr>
            <w:tcW w:w="1493" w:type="dxa"/>
            <w:tcBorders>
              <w:top w:val="nil"/>
            </w:tcBorders>
          </w:tcPr>
          <w:p w14:paraId="6E799551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072" w:type="dxa"/>
            <w:tcBorders>
              <w:top w:val="nil"/>
            </w:tcBorders>
          </w:tcPr>
          <w:p w14:paraId="49623617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0.329</w:t>
            </w:r>
          </w:p>
        </w:tc>
        <w:tc>
          <w:tcPr>
            <w:tcW w:w="893" w:type="dxa"/>
            <w:tcBorders>
              <w:top w:val="nil"/>
            </w:tcBorders>
          </w:tcPr>
          <w:p w14:paraId="57C1FF53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0.638</w:t>
            </w:r>
          </w:p>
        </w:tc>
        <w:tc>
          <w:tcPr>
            <w:tcW w:w="1270" w:type="dxa"/>
            <w:tcBorders>
              <w:top w:val="nil"/>
            </w:tcBorders>
          </w:tcPr>
          <w:p w14:paraId="486CED5E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</w:tr>
      <w:tr w:rsidR="00A21ABE" w:rsidRPr="00730EAA" w14:paraId="66B9DB13" w14:textId="77777777" w:rsidTr="00F7416E">
        <w:trPr>
          <w:jc w:val="center"/>
        </w:trPr>
        <w:tc>
          <w:tcPr>
            <w:tcW w:w="2245" w:type="dxa"/>
            <w:tcBorders>
              <w:bottom w:val="single" w:sz="4" w:space="0" w:color="auto"/>
            </w:tcBorders>
          </w:tcPr>
          <w:p w14:paraId="0D3437C3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ignancy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74BDD94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730EAA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&lt;0.001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48030E9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01</w:t>
            </w:r>
          </w:p>
        </w:tc>
        <w:tc>
          <w:tcPr>
            <w:tcW w:w="1493" w:type="dxa"/>
            <w:tcBorders>
              <w:bottom w:val="single" w:sz="4" w:space="0" w:color="auto"/>
            </w:tcBorders>
          </w:tcPr>
          <w:p w14:paraId="64E132AF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730EAA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&lt;0.001</w:t>
            </w: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14:paraId="2E624DD3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60</w:t>
            </w: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14:paraId="0C5060DC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61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02A09D29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730EAA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&lt;0.001</w:t>
            </w:r>
          </w:p>
        </w:tc>
      </w:tr>
      <w:tr w:rsidR="00A21ABE" w:rsidRPr="00730EAA" w14:paraId="3800D6E5" w14:textId="77777777" w:rsidTr="00F7416E">
        <w:trPr>
          <w:jc w:val="center"/>
        </w:trPr>
        <w:tc>
          <w:tcPr>
            <w:tcW w:w="2245" w:type="dxa"/>
            <w:tcBorders>
              <w:bottom w:val="nil"/>
            </w:tcBorders>
          </w:tcPr>
          <w:p w14:paraId="0316560E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Pearson chi-square value</w:t>
            </w:r>
          </w:p>
        </w:tc>
        <w:tc>
          <w:tcPr>
            <w:tcW w:w="1170" w:type="dxa"/>
            <w:tcBorders>
              <w:bottom w:val="nil"/>
            </w:tcBorders>
          </w:tcPr>
          <w:p w14:paraId="0AEFFBA8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21.44</w:t>
            </w:r>
          </w:p>
        </w:tc>
        <w:tc>
          <w:tcPr>
            <w:tcW w:w="1350" w:type="dxa"/>
            <w:tcBorders>
              <w:bottom w:val="nil"/>
            </w:tcBorders>
          </w:tcPr>
          <w:p w14:paraId="339601B9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3.212</w:t>
            </w:r>
          </w:p>
        </w:tc>
        <w:tc>
          <w:tcPr>
            <w:tcW w:w="1493" w:type="dxa"/>
            <w:tcBorders>
              <w:bottom w:val="nil"/>
            </w:tcBorders>
          </w:tcPr>
          <w:p w14:paraId="1CCCEEB1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32.34</w:t>
            </w:r>
          </w:p>
        </w:tc>
        <w:tc>
          <w:tcPr>
            <w:tcW w:w="1072" w:type="dxa"/>
            <w:tcBorders>
              <w:bottom w:val="nil"/>
            </w:tcBorders>
          </w:tcPr>
          <w:p w14:paraId="7CEDB462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12.18</w:t>
            </w:r>
          </w:p>
        </w:tc>
        <w:tc>
          <w:tcPr>
            <w:tcW w:w="893" w:type="dxa"/>
            <w:tcBorders>
              <w:bottom w:val="nil"/>
            </w:tcBorders>
          </w:tcPr>
          <w:p w14:paraId="462DFF03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1.99</w:t>
            </w:r>
          </w:p>
        </w:tc>
        <w:tc>
          <w:tcPr>
            <w:tcW w:w="1270" w:type="dxa"/>
            <w:tcBorders>
              <w:bottom w:val="nil"/>
            </w:tcBorders>
          </w:tcPr>
          <w:p w14:paraId="6D9CEB6E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33.95</w:t>
            </w:r>
          </w:p>
        </w:tc>
      </w:tr>
      <w:tr w:rsidR="00A21ABE" w:rsidRPr="00730EAA" w14:paraId="508A3935" w14:textId="77777777" w:rsidTr="00F7416E">
        <w:trPr>
          <w:jc w:val="center"/>
        </w:trPr>
        <w:tc>
          <w:tcPr>
            <w:tcW w:w="2245" w:type="dxa"/>
            <w:tcBorders>
              <w:top w:val="nil"/>
              <w:bottom w:val="nil"/>
            </w:tcBorders>
          </w:tcPr>
          <w:p w14:paraId="1340D374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 xml:space="preserve">No: of cases 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8FCCED3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63/95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55974BA5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52/95</w:t>
            </w:r>
          </w:p>
        </w:tc>
        <w:tc>
          <w:tcPr>
            <w:tcW w:w="1493" w:type="dxa"/>
            <w:tcBorders>
              <w:top w:val="nil"/>
              <w:bottom w:val="nil"/>
            </w:tcBorders>
          </w:tcPr>
          <w:p w14:paraId="283DCE5D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73/95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14:paraId="66227BF5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26/87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14:paraId="53FA4C5B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71/130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44501D8B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41/60</w:t>
            </w:r>
          </w:p>
        </w:tc>
      </w:tr>
      <w:tr w:rsidR="00A21ABE" w:rsidRPr="00730EAA" w14:paraId="3BA65233" w14:textId="77777777" w:rsidTr="00F7416E">
        <w:trPr>
          <w:jc w:val="center"/>
        </w:trPr>
        <w:tc>
          <w:tcPr>
            <w:tcW w:w="2245" w:type="dxa"/>
            <w:tcBorders>
              <w:top w:val="nil"/>
            </w:tcBorders>
          </w:tcPr>
          <w:p w14:paraId="61C18CAE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170" w:type="dxa"/>
            <w:tcBorders>
              <w:top w:val="nil"/>
            </w:tcBorders>
          </w:tcPr>
          <w:p w14:paraId="593ED4AA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top w:val="nil"/>
            </w:tcBorders>
          </w:tcPr>
          <w:p w14:paraId="5A715559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0.201</w:t>
            </w:r>
          </w:p>
        </w:tc>
        <w:tc>
          <w:tcPr>
            <w:tcW w:w="1493" w:type="dxa"/>
            <w:tcBorders>
              <w:top w:val="nil"/>
            </w:tcBorders>
          </w:tcPr>
          <w:p w14:paraId="48E41E22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072" w:type="dxa"/>
            <w:tcBorders>
              <w:top w:val="nil"/>
            </w:tcBorders>
          </w:tcPr>
          <w:p w14:paraId="7264E048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93" w:type="dxa"/>
            <w:tcBorders>
              <w:top w:val="nil"/>
            </w:tcBorders>
          </w:tcPr>
          <w:p w14:paraId="22FD1382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0.361</w:t>
            </w:r>
          </w:p>
        </w:tc>
        <w:tc>
          <w:tcPr>
            <w:tcW w:w="1270" w:type="dxa"/>
            <w:tcBorders>
              <w:top w:val="nil"/>
            </w:tcBorders>
          </w:tcPr>
          <w:p w14:paraId="61E224B0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A21ABE" w:rsidRPr="00730EAA" w14:paraId="03D98CBA" w14:textId="77777777" w:rsidTr="00F7416E">
        <w:trPr>
          <w:jc w:val="center"/>
        </w:trPr>
        <w:tc>
          <w:tcPr>
            <w:tcW w:w="2245" w:type="dxa"/>
            <w:tcBorders>
              <w:bottom w:val="single" w:sz="4" w:space="0" w:color="auto"/>
            </w:tcBorders>
          </w:tcPr>
          <w:p w14:paraId="76AC3555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stopathology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786F0AB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68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ECBB474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41</w:t>
            </w:r>
          </w:p>
        </w:tc>
        <w:tc>
          <w:tcPr>
            <w:tcW w:w="1493" w:type="dxa"/>
            <w:tcBorders>
              <w:bottom w:val="single" w:sz="4" w:space="0" w:color="auto"/>
            </w:tcBorders>
          </w:tcPr>
          <w:p w14:paraId="07D681F0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730EAA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&lt;0.001</w:t>
            </w: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14:paraId="4B4385B7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74</w:t>
            </w: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14:paraId="786D99CA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81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1FB1D232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01</w:t>
            </w:r>
          </w:p>
        </w:tc>
      </w:tr>
      <w:tr w:rsidR="00A21ABE" w:rsidRPr="00730EAA" w14:paraId="64E49078" w14:textId="77777777" w:rsidTr="00F7416E">
        <w:trPr>
          <w:jc w:val="center"/>
        </w:trPr>
        <w:tc>
          <w:tcPr>
            <w:tcW w:w="2245" w:type="dxa"/>
            <w:tcBorders>
              <w:bottom w:val="nil"/>
            </w:tcBorders>
          </w:tcPr>
          <w:p w14:paraId="4BF876C3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Pearson chi-square value</w:t>
            </w:r>
          </w:p>
        </w:tc>
        <w:tc>
          <w:tcPr>
            <w:tcW w:w="1170" w:type="dxa"/>
            <w:tcBorders>
              <w:bottom w:val="nil"/>
            </w:tcBorders>
          </w:tcPr>
          <w:p w14:paraId="15F103B7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9.96</w:t>
            </w:r>
          </w:p>
        </w:tc>
        <w:tc>
          <w:tcPr>
            <w:tcW w:w="1350" w:type="dxa"/>
            <w:tcBorders>
              <w:bottom w:val="nil"/>
            </w:tcBorders>
          </w:tcPr>
          <w:p w14:paraId="5A283408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3.102</w:t>
            </w:r>
          </w:p>
        </w:tc>
        <w:tc>
          <w:tcPr>
            <w:tcW w:w="1493" w:type="dxa"/>
            <w:tcBorders>
              <w:bottom w:val="nil"/>
            </w:tcBorders>
          </w:tcPr>
          <w:p w14:paraId="53610BB8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22.86</w:t>
            </w:r>
          </w:p>
        </w:tc>
        <w:tc>
          <w:tcPr>
            <w:tcW w:w="1072" w:type="dxa"/>
            <w:tcBorders>
              <w:bottom w:val="nil"/>
            </w:tcBorders>
          </w:tcPr>
          <w:p w14:paraId="4D0B7280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9.76</w:t>
            </w:r>
          </w:p>
        </w:tc>
        <w:tc>
          <w:tcPr>
            <w:tcW w:w="893" w:type="dxa"/>
            <w:tcBorders>
              <w:bottom w:val="nil"/>
            </w:tcBorders>
          </w:tcPr>
          <w:p w14:paraId="4B347E7A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3.56</w:t>
            </w:r>
          </w:p>
        </w:tc>
        <w:tc>
          <w:tcPr>
            <w:tcW w:w="1270" w:type="dxa"/>
            <w:tcBorders>
              <w:bottom w:val="nil"/>
            </w:tcBorders>
          </w:tcPr>
          <w:p w14:paraId="37E4F054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0.273</w:t>
            </w:r>
          </w:p>
        </w:tc>
      </w:tr>
      <w:tr w:rsidR="00A21ABE" w:rsidRPr="00730EAA" w14:paraId="60D51883" w14:textId="77777777" w:rsidTr="00F7416E">
        <w:trPr>
          <w:trHeight w:val="395"/>
          <w:jc w:val="center"/>
        </w:trPr>
        <w:tc>
          <w:tcPr>
            <w:tcW w:w="2245" w:type="dxa"/>
            <w:tcBorders>
              <w:top w:val="nil"/>
              <w:bottom w:val="nil"/>
            </w:tcBorders>
          </w:tcPr>
          <w:p w14:paraId="2F873026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 xml:space="preserve">No: of cases 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704EF280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 xml:space="preserve">32/74 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FBA0A65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 xml:space="preserve">41/74 </w:t>
            </w:r>
          </w:p>
        </w:tc>
        <w:tc>
          <w:tcPr>
            <w:tcW w:w="1493" w:type="dxa"/>
            <w:tcBorders>
              <w:top w:val="nil"/>
              <w:bottom w:val="nil"/>
            </w:tcBorders>
          </w:tcPr>
          <w:p w14:paraId="3F2D7BC4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 xml:space="preserve">49/74 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14:paraId="4EF1D516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 xml:space="preserve">18/66 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14:paraId="2E888064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54/74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45B2362C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24/35</w:t>
            </w:r>
          </w:p>
        </w:tc>
      </w:tr>
      <w:tr w:rsidR="00A21ABE" w:rsidRPr="00730EAA" w14:paraId="30D6E0AC" w14:textId="77777777" w:rsidTr="00F7416E">
        <w:trPr>
          <w:jc w:val="center"/>
        </w:trPr>
        <w:tc>
          <w:tcPr>
            <w:tcW w:w="2245" w:type="dxa"/>
            <w:tcBorders>
              <w:top w:val="nil"/>
            </w:tcBorders>
          </w:tcPr>
          <w:p w14:paraId="6A1A5452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170" w:type="dxa"/>
            <w:tcBorders>
              <w:top w:val="nil"/>
            </w:tcBorders>
          </w:tcPr>
          <w:p w14:paraId="0F21BBDD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0.268</w:t>
            </w:r>
          </w:p>
        </w:tc>
        <w:tc>
          <w:tcPr>
            <w:tcW w:w="1350" w:type="dxa"/>
            <w:tcBorders>
              <w:top w:val="nil"/>
            </w:tcBorders>
          </w:tcPr>
          <w:p w14:paraId="1C30BA3F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0.541</w:t>
            </w:r>
          </w:p>
        </w:tc>
        <w:tc>
          <w:tcPr>
            <w:tcW w:w="1493" w:type="dxa"/>
            <w:tcBorders>
              <w:top w:val="nil"/>
            </w:tcBorders>
          </w:tcPr>
          <w:p w14:paraId="1465B5C4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072" w:type="dxa"/>
            <w:tcBorders>
              <w:top w:val="nil"/>
            </w:tcBorders>
          </w:tcPr>
          <w:p w14:paraId="1CFAE07E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0.574</w:t>
            </w:r>
          </w:p>
        </w:tc>
        <w:tc>
          <w:tcPr>
            <w:tcW w:w="893" w:type="dxa"/>
            <w:tcBorders>
              <w:top w:val="nil"/>
            </w:tcBorders>
          </w:tcPr>
          <w:p w14:paraId="5F8315C4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0.481</w:t>
            </w:r>
          </w:p>
        </w:tc>
        <w:tc>
          <w:tcPr>
            <w:tcW w:w="1270" w:type="dxa"/>
            <w:tcBorders>
              <w:top w:val="nil"/>
            </w:tcBorders>
          </w:tcPr>
          <w:p w14:paraId="42E6F1CB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0.601</w:t>
            </w:r>
          </w:p>
        </w:tc>
      </w:tr>
      <w:tr w:rsidR="00A21ABE" w:rsidRPr="00730EAA" w14:paraId="07BF5A89" w14:textId="77777777" w:rsidTr="00F7416E">
        <w:trPr>
          <w:jc w:val="center"/>
        </w:trPr>
        <w:tc>
          <w:tcPr>
            <w:tcW w:w="2245" w:type="dxa"/>
            <w:tcBorders>
              <w:bottom w:val="single" w:sz="4" w:space="0" w:color="auto"/>
            </w:tcBorders>
          </w:tcPr>
          <w:p w14:paraId="3E75FDDA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lateral affliction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F986617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730EAA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0.001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4916EA7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19</w:t>
            </w:r>
          </w:p>
        </w:tc>
        <w:tc>
          <w:tcPr>
            <w:tcW w:w="1493" w:type="dxa"/>
            <w:tcBorders>
              <w:bottom w:val="single" w:sz="4" w:space="0" w:color="auto"/>
            </w:tcBorders>
          </w:tcPr>
          <w:p w14:paraId="7A4EBE87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730EAA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0.012</w:t>
            </w: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14:paraId="39F03449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24</w:t>
            </w: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14:paraId="4F129615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59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17147B00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730EAA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&lt;0.001</w:t>
            </w:r>
          </w:p>
        </w:tc>
      </w:tr>
      <w:tr w:rsidR="00A21ABE" w:rsidRPr="00730EAA" w14:paraId="34717C95" w14:textId="77777777" w:rsidTr="00F7416E">
        <w:trPr>
          <w:jc w:val="center"/>
        </w:trPr>
        <w:tc>
          <w:tcPr>
            <w:tcW w:w="2245" w:type="dxa"/>
            <w:tcBorders>
              <w:bottom w:val="nil"/>
            </w:tcBorders>
          </w:tcPr>
          <w:p w14:paraId="530101B3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Pearson chi-square value</w:t>
            </w:r>
          </w:p>
        </w:tc>
        <w:tc>
          <w:tcPr>
            <w:tcW w:w="1170" w:type="dxa"/>
            <w:tcBorders>
              <w:bottom w:val="nil"/>
            </w:tcBorders>
          </w:tcPr>
          <w:p w14:paraId="68AB1840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13.23</w:t>
            </w:r>
          </w:p>
        </w:tc>
        <w:tc>
          <w:tcPr>
            <w:tcW w:w="1350" w:type="dxa"/>
            <w:tcBorders>
              <w:bottom w:val="nil"/>
            </w:tcBorders>
          </w:tcPr>
          <w:p w14:paraId="06CE427E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1.97</w:t>
            </w:r>
          </w:p>
        </w:tc>
        <w:tc>
          <w:tcPr>
            <w:tcW w:w="1493" w:type="dxa"/>
            <w:tcBorders>
              <w:bottom w:val="nil"/>
            </w:tcBorders>
          </w:tcPr>
          <w:p w14:paraId="31D99D30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6.65</w:t>
            </w:r>
          </w:p>
        </w:tc>
        <w:tc>
          <w:tcPr>
            <w:tcW w:w="1072" w:type="dxa"/>
            <w:tcBorders>
              <w:bottom w:val="nil"/>
            </w:tcBorders>
          </w:tcPr>
          <w:p w14:paraId="047003DF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2.24</w:t>
            </w:r>
          </w:p>
        </w:tc>
        <w:tc>
          <w:tcPr>
            <w:tcW w:w="893" w:type="dxa"/>
            <w:tcBorders>
              <w:bottom w:val="nil"/>
            </w:tcBorders>
          </w:tcPr>
          <w:p w14:paraId="585135C9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3.96</w:t>
            </w:r>
          </w:p>
        </w:tc>
        <w:tc>
          <w:tcPr>
            <w:tcW w:w="1270" w:type="dxa"/>
            <w:tcBorders>
              <w:bottom w:val="nil"/>
            </w:tcBorders>
          </w:tcPr>
          <w:p w14:paraId="3E894D91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17.51</w:t>
            </w:r>
          </w:p>
        </w:tc>
      </w:tr>
      <w:tr w:rsidR="00A21ABE" w:rsidRPr="00730EAA" w14:paraId="2420E194" w14:textId="77777777" w:rsidTr="00F7416E">
        <w:trPr>
          <w:jc w:val="center"/>
        </w:trPr>
        <w:tc>
          <w:tcPr>
            <w:tcW w:w="2245" w:type="dxa"/>
            <w:tcBorders>
              <w:top w:val="nil"/>
              <w:bottom w:val="nil"/>
            </w:tcBorders>
          </w:tcPr>
          <w:p w14:paraId="00C52FDB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 xml:space="preserve">No: of cases 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7C9A23A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43/59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D61515A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36/59</w:t>
            </w:r>
          </w:p>
        </w:tc>
        <w:tc>
          <w:tcPr>
            <w:tcW w:w="1493" w:type="dxa"/>
            <w:tcBorders>
              <w:top w:val="nil"/>
              <w:bottom w:val="nil"/>
            </w:tcBorders>
          </w:tcPr>
          <w:p w14:paraId="197ADD93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47/59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14:paraId="1993139E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19/59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14:paraId="3A644541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45/59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33C19293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25/26</w:t>
            </w:r>
          </w:p>
        </w:tc>
      </w:tr>
      <w:tr w:rsidR="00A21ABE" w:rsidRPr="00730EAA" w14:paraId="70F93A7E" w14:textId="77777777" w:rsidTr="00F7416E">
        <w:trPr>
          <w:jc w:val="center"/>
        </w:trPr>
        <w:tc>
          <w:tcPr>
            <w:tcW w:w="2245" w:type="dxa"/>
            <w:tcBorders>
              <w:top w:val="nil"/>
            </w:tcBorders>
          </w:tcPr>
          <w:p w14:paraId="1C7AABE1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170" w:type="dxa"/>
            <w:tcBorders>
              <w:top w:val="nil"/>
            </w:tcBorders>
          </w:tcPr>
          <w:p w14:paraId="2920AAA9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350" w:type="dxa"/>
            <w:tcBorders>
              <w:top w:val="nil"/>
            </w:tcBorders>
          </w:tcPr>
          <w:p w14:paraId="653FD9A7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0.219</w:t>
            </w:r>
          </w:p>
        </w:tc>
        <w:tc>
          <w:tcPr>
            <w:tcW w:w="1493" w:type="dxa"/>
            <w:tcBorders>
              <w:top w:val="nil"/>
            </w:tcBorders>
          </w:tcPr>
          <w:p w14:paraId="5D8DC7B7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072" w:type="dxa"/>
            <w:tcBorders>
              <w:top w:val="nil"/>
            </w:tcBorders>
          </w:tcPr>
          <w:p w14:paraId="23338E79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0.624</w:t>
            </w:r>
          </w:p>
        </w:tc>
        <w:tc>
          <w:tcPr>
            <w:tcW w:w="893" w:type="dxa"/>
            <w:tcBorders>
              <w:top w:val="nil"/>
            </w:tcBorders>
          </w:tcPr>
          <w:p w14:paraId="0BED8D61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1270" w:type="dxa"/>
            <w:tcBorders>
              <w:top w:val="nil"/>
            </w:tcBorders>
          </w:tcPr>
          <w:p w14:paraId="3355786A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A21ABE" w:rsidRPr="00730EAA" w14:paraId="19DAD82D" w14:textId="77777777" w:rsidTr="00F7416E">
        <w:trPr>
          <w:jc w:val="center"/>
        </w:trPr>
        <w:tc>
          <w:tcPr>
            <w:tcW w:w="2245" w:type="dxa"/>
            <w:tcBorders>
              <w:bottom w:val="single" w:sz="4" w:space="0" w:color="auto"/>
            </w:tcBorders>
          </w:tcPr>
          <w:p w14:paraId="2445F8A0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-op CA125 levels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B5FC78D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730EAA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0.004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4773342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75</w:t>
            </w:r>
          </w:p>
        </w:tc>
        <w:tc>
          <w:tcPr>
            <w:tcW w:w="1493" w:type="dxa"/>
            <w:tcBorders>
              <w:bottom w:val="single" w:sz="4" w:space="0" w:color="auto"/>
            </w:tcBorders>
          </w:tcPr>
          <w:p w14:paraId="3BF625F2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730EAA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&lt;0.001</w:t>
            </w: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14:paraId="6D1A8CE1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79</w:t>
            </w: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14:paraId="2E9B7705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02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1D31C838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730EAA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&lt;0.001</w:t>
            </w:r>
          </w:p>
        </w:tc>
      </w:tr>
      <w:tr w:rsidR="00A21ABE" w:rsidRPr="00730EAA" w14:paraId="5F34D99A" w14:textId="77777777" w:rsidTr="00F7416E">
        <w:trPr>
          <w:jc w:val="center"/>
        </w:trPr>
        <w:tc>
          <w:tcPr>
            <w:tcW w:w="2245" w:type="dxa"/>
            <w:tcBorders>
              <w:bottom w:val="nil"/>
            </w:tcBorders>
          </w:tcPr>
          <w:p w14:paraId="7BA3E2ED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Pearson chi-square value</w:t>
            </w:r>
          </w:p>
        </w:tc>
        <w:tc>
          <w:tcPr>
            <w:tcW w:w="1170" w:type="dxa"/>
            <w:tcBorders>
              <w:bottom w:val="nil"/>
            </w:tcBorders>
          </w:tcPr>
          <w:p w14:paraId="5945A139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18.83</w:t>
            </w:r>
          </w:p>
        </w:tc>
        <w:tc>
          <w:tcPr>
            <w:tcW w:w="1350" w:type="dxa"/>
            <w:tcBorders>
              <w:bottom w:val="nil"/>
            </w:tcBorders>
          </w:tcPr>
          <w:p w14:paraId="5F46DCC0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493" w:type="dxa"/>
            <w:tcBorders>
              <w:bottom w:val="nil"/>
            </w:tcBorders>
          </w:tcPr>
          <w:p w14:paraId="3C8F91CF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22.05</w:t>
            </w:r>
          </w:p>
        </w:tc>
        <w:tc>
          <w:tcPr>
            <w:tcW w:w="1072" w:type="dxa"/>
            <w:tcBorders>
              <w:bottom w:val="nil"/>
            </w:tcBorders>
          </w:tcPr>
          <w:p w14:paraId="6AD986CA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4.76</w:t>
            </w:r>
          </w:p>
        </w:tc>
        <w:tc>
          <w:tcPr>
            <w:tcW w:w="893" w:type="dxa"/>
            <w:tcBorders>
              <w:bottom w:val="nil"/>
            </w:tcBorders>
          </w:tcPr>
          <w:p w14:paraId="3614F65C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270" w:type="dxa"/>
            <w:tcBorders>
              <w:bottom w:val="nil"/>
            </w:tcBorders>
          </w:tcPr>
          <w:p w14:paraId="5D3BEE61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23.48</w:t>
            </w:r>
          </w:p>
        </w:tc>
      </w:tr>
      <w:tr w:rsidR="00A21ABE" w:rsidRPr="00730EAA" w14:paraId="7DE159F9" w14:textId="77777777" w:rsidTr="00F7416E">
        <w:trPr>
          <w:jc w:val="center"/>
        </w:trPr>
        <w:tc>
          <w:tcPr>
            <w:tcW w:w="2245" w:type="dxa"/>
            <w:tcBorders>
              <w:top w:val="nil"/>
              <w:bottom w:val="nil"/>
            </w:tcBorders>
          </w:tcPr>
          <w:p w14:paraId="098CC509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 xml:space="preserve">No: of cases 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786FA6CF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61/90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E5F4A68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47/90</w:t>
            </w:r>
          </w:p>
        </w:tc>
        <w:tc>
          <w:tcPr>
            <w:tcW w:w="1493" w:type="dxa"/>
            <w:tcBorders>
              <w:top w:val="nil"/>
              <w:bottom w:val="nil"/>
            </w:tcBorders>
          </w:tcPr>
          <w:p w14:paraId="58B677AF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68/90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14:paraId="6B1A50CF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22/83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14:paraId="6B9B060A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76/90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35439CC1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42/52</w:t>
            </w:r>
          </w:p>
        </w:tc>
      </w:tr>
      <w:tr w:rsidR="00A21ABE" w:rsidRPr="00730EAA" w14:paraId="7CD79007" w14:textId="77777777" w:rsidTr="00F7416E">
        <w:trPr>
          <w:jc w:val="center"/>
        </w:trPr>
        <w:tc>
          <w:tcPr>
            <w:tcW w:w="2245" w:type="dxa"/>
            <w:tcBorders>
              <w:top w:val="nil"/>
            </w:tcBorders>
          </w:tcPr>
          <w:p w14:paraId="494598B2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170" w:type="dxa"/>
            <w:tcBorders>
              <w:top w:val="nil"/>
            </w:tcBorders>
          </w:tcPr>
          <w:p w14:paraId="0DFFCC98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350" w:type="dxa"/>
            <w:tcBorders>
              <w:top w:val="nil"/>
            </w:tcBorders>
          </w:tcPr>
          <w:p w14:paraId="29589439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0.875</w:t>
            </w:r>
          </w:p>
        </w:tc>
        <w:tc>
          <w:tcPr>
            <w:tcW w:w="1493" w:type="dxa"/>
            <w:tcBorders>
              <w:top w:val="nil"/>
            </w:tcBorders>
          </w:tcPr>
          <w:p w14:paraId="463B209B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072" w:type="dxa"/>
            <w:tcBorders>
              <w:top w:val="nil"/>
            </w:tcBorders>
          </w:tcPr>
          <w:p w14:paraId="655EA23D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0.879</w:t>
            </w:r>
          </w:p>
        </w:tc>
        <w:tc>
          <w:tcPr>
            <w:tcW w:w="893" w:type="dxa"/>
            <w:tcBorders>
              <w:top w:val="nil"/>
            </w:tcBorders>
          </w:tcPr>
          <w:p w14:paraId="7A82E662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0.502</w:t>
            </w:r>
          </w:p>
        </w:tc>
        <w:tc>
          <w:tcPr>
            <w:tcW w:w="1270" w:type="dxa"/>
            <w:tcBorders>
              <w:top w:val="nil"/>
            </w:tcBorders>
          </w:tcPr>
          <w:p w14:paraId="0ACD30D8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A21ABE" w:rsidRPr="00730EAA" w14:paraId="23932F43" w14:textId="77777777" w:rsidTr="00F7416E">
        <w:trPr>
          <w:jc w:val="center"/>
        </w:trPr>
        <w:tc>
          <w:tcPr>
            <w:tcW w:w="2245" w:type="dxa"/>
            <w:tcBorders>
              <w:bottom w:val="single" w:sz="4" w:space="0" w:color="auto"/>
            </w:tcBorders>
          </w:tcPr>
          <w:p w14:paraId="74BD5A45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itive Ascites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F3D017A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730EAA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0.037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26E7B44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58</w:t>
            </w:r>
          </w:p>
        </w:tc>
        <w:tc>
          <w:tcPr>
            <w:tcW w:w="1493" w:type="dxa"/>
            <w:tcBorders>
              <w:bottom w:val="single" w:sz="4" w:space="0" w:color="auto"/>
            </w:tcBorders>
          </w:tcPr>
          <w:p w14:paraId="637BA04A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730EAA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0.006</w:t>
            </w: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14:paraId="18C126C1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37</w:t>
            </w: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14:paraId="44F88BDC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86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0E1A5748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730EAA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&lt;0.001</w:t>
            </w:r>
          </w:p>
        </w:tc>
      </w:tr>
      <w:tr w:rsidR="00A21ABE" w:rsidRPr="00730EAA" w14:paraId="6380B7FD" w14:textId="77777777" w:rsidTr="00F7416E">
        <w:trPr>
          <w:jc w:val="center"/>
        </w:trPr>
        <w:tc>
          <w:tcPr>
            <w:tcW w:w="2245" w:type="dxa"/>
            <w:tcBorders>
              <w:bottom w:val="nil"/>
            </w:tcBorders>
          </w:tcPr>
          <w:p w14:paraId="6088E977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Pearson chi-square value</w:t>
            </w:r>
          </w:p>
        </w:tc>
        <w:tc>
          <w:tcPr>
            <w:tcW w:w="1170" w:type="dxa"/>
            <w:tcBorders>
              <w:bottom w:val="nil"/>
            </w:tcBorders>
          </w:tcPr>
          <w:p w14:paraId="7F71690C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10.20</w:t>
            </w:r>
          </w:p>
        </w:tc>
        <w:tc>
          <w:tcPr>
            <w:tcW w:w="1350" w:type="dxa"/>
            <w:tcBorders>
              <w:bottom w:val="nil"/>
            </w:tcBorders>
          </w:tcPr>
          <w:p w14:paraId="3CD7E400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493" w:type="dxa"/>
            <w:tcBorders>
              <w:bottom w:val="nil"/>
            </w:tcBorders>
          </w:tcPr>
          <w:p w14:paraId="4152AA8B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10.23</w:t>
            </w:r>
          </w:p>
        </w:tc>
        <w:tc>
          <w:tcPr>
            <w:tcW w:w="1072" w:type="dxa"/>
            <w:tcBorders>
              <w:bottom w:val="nil"/>
            </w:tcBorders>
          </w:tcPr>
          <w:p w14:paraId="1B656878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5.198</w:t>
            </w:r>
          </w:p>
        </w:tc>
        <w:tc>
          <w:tcPr>
            <w:tcW w:w="893" w:type="dxa"/>
            <w:tcBorders>
              <w:bottom w:val="nil"/>
            </w:tcBorders>
          </w:tcPr>
          <w:p w14:paraId="1C65927F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4.89</w:t>
            </w:r>
          </w:p>
        </w:tc>
        <w:tc>
          <w:tcPr>
            <w:tcW w:w="1270" w:type="dxa"/>
            <w:tcBorders>
              <w:bottom w:val="nil"/>
            </w:tcBorders>
          </w:tcPr>
          <w:p w14:paraId="7FB1CFE0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19.29</w:t>
            </w:r>
          </w:p>
        </w:tc>
      </w:tr>
      <w:tr w:rsidR="00A21ABE" w:rsidRPr="00730EAA" w14:paraId="39702464" w14:textId="77777777" w:rsidTr="00F7416E">
        <w:trPr>
          <w:jc w:val="center"/>
        </w:trPr>
        <w:tc>
          <w:tcPr>
            <w:tcW w:w="2245" w:type="dxa"/>
            <w:tcBorders>
              <w:top w:val="nil"/>
              <w:bottom w:val="nil"/>
            </w:tcBorders>
          </w:tcPr>
          <w:p w14:paraId="5C1F493D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No: of cases 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7498B51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55/9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B727A52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46/93</w:t>
            </w:r>
          </w:p>
        </w:tc>
        <w:tc>
          <w:tcPr>
            <w:tcW w:w="1493" w:type="dxa"/>
            <w:tcBorders>
              <w:top w:val="nil"/>
              <w:bottom w:val="nil"/>
            </w:tcBorders>
          </w:tcPr>
          <w:p w14:paraId="11CB51BE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64/93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14:paraId="400B911C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25/81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14:paraId="16CAA3A9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71/93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76F53E9E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37/44</w:t>
            </w:r>
          </w:p>
        </w:tc>
      </w:tr>
      <w:tr w:rsidR="00A21ABE" w:rsidRPr="00730EAA" w14:paraId="7E04EF50" w14:textId="77777777" w:rsidTr="00F7416E">
        <w:trPr>
          <w:jc w:val="center"/>
        </w:trPr>
        <w:tc>
          <w:tcPr>
            <w:tcW w:w="2245" w:type="dxa"/>
            <w:tcBorders>
              <w:top w:val="nil"/>
            </w:tcBorders>
          </w:tcPr>
          <w:p w14:paraId="1E30E6DF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170" w:type="dxa"/>
            <w:tcBorders>
              <w:top w:val="nil"/>
            </w:tcBorders>
          </w:tcPr>
          <w:p w14:paraId="5515CAFB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1350" w:type="dxa"/>
            <w:tcBorders>
              <w:top w:val="nil"/>
            </w:tcBorders>
          </w:tcPr>
          <w:p w14:paraId="4018F472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493" w:type="dxa"/>
            <w:tcBorders>
              <w:top w:val="nil"/>
            </w:tcBorders>
          </w:tcPr>
          <w:p w14:paraId="18669D85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072" w:type="dxa"/>
            <w:tcBorders>
              <w:top w:val="nil"/>
            </w:tcBorders>
          </w:tcPr>
          <w:p w14:paraId="33B5C492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0.5198</w:t>
            </w:r>
          </w:p>
        </w:tc>
        <w:tc>
          <w:tcPr>
            <w:tcW w:w="893" w:type="dxa"/>
            <w:tcBorders>
              <w:top w:val="nil"/>
            </w:tcBorders>
          </w:tcPr>
          <w:p w14:paraId="5F42D2EE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0.086</w:t>
            </w:r>
          </w:p>
        </w:tc>
        <w:tc>
          <w:tcPr>
            <w:tcW w:w="1270" w:type="dxa"/>
            <w:tcBorders>
              <w:top w:val="nil"/>
            </w:tcBorders>
          </w:tcPr>
          <w:p w14:paraId="21A2CFA7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A21ABE" w:rsidRPr="00730EAA" w14:paraId="01B5C8DC" w14:textId="77777777" w:rsidTr="00F7416E">
        <w:trPr>
          <w:jc w:val="center"/>
        </w:trPr>
        <w:tc>
          <w:tcPr>
            <w:tcW w:w="2245" w:type="dxa"/>
            <w:tcBorders>
              <w:bottom w:val="single" w:sz="4" w:space="0" w:color="auto"/>
            </w:tcBorders>
          </w:tcPr>
          <w:p w14:paraId="1E5DD25D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idual disease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05C0ED5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74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6B1BB13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62</w:t>
            </w:r>
          </w:p>
        </w:tc>
        <w:tc>
          <w:tcPr>
            <w:tcW w:w="1493" w:type="dxa"/>
            <w:tcBorders>
              <w:bottom w:val="single" w:sz="4" w:space="0" w:color="auto"/>
            </w:tcBorders>
          </w:tcPr>
          <w:p w14:paraId="5B629C7F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42</w:t>
            </w: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14:paraId="711A90BF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10</w:t>
            </w: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14:paraId="232FDCB6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60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7E32E630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730EAA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0.002</w:t>
            </w:r>
          </w:p>
        </w:tc>
      </w:tr>
      <w:tr w:rsidR="00A21ABE" w:rsidRPr="00730EAA" w14:paraId="77BEFA19" w14:textId="77777777" w:rsidTr="00F7416E">
        <w:trPr>
          <w:jc w:val="center"/>
        </w:trPr>
        <w:tc>
          <w:tcPr>
            <w:tcW w:w="2245" w:type="dxa"/>
            <w:tcBorders>
              <w:bottom w:val="nil"/>
            </w:tcBorders>
          </w:tcPr>
          <w:p w14:paraId="35E7587E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Pearson chi-square value</w:t>
            </w:r>
          </w:p>
        </w:tc>
        <w:tc>
          <w:tcPr>
            <w:tcW w:w="1170" w:type="dxa"/>
            <w:tcBorders>
              <w:bottom w:val="nil"/>
            </w:tcBorders>
          </w:tcPr>
          <w:p w14:paraId="073AB8F0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8.99</w:t>
            </w:r>
          </w:p>
        </w:tc>
        <w:tc>
          <w:tcPr>
            <w:tcW w:w="1350" w:type="dxa"/>
            <w:tcBorders>
              <w:bottom w:val="nil"/>
            </w:tcBorders>
          </w:tcPr>
          <w:p w14:paraId="72D58D86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493" w:type="dxa"/>
            <w:tcBorders>
              <w:bottom w:val="nil"/>
            </w:tcBorders>
          </w:tcPr>
          <w:p w14:paraId="05A352AE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5.44</w:t>
            </w:r>
          </w:p>
        </w:tc>
        <w:tc>
          <w:tcPr>
            <w:tcW w:w="1072" w:type="dxa"/>
            <w:tcBorders>
              <w:bottom w:val="nil"/>
            </w:tcBorders>
          </w:tcPr>
          <w:p w14:paraId="65A7A092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6.04</w:t>
            </w:r>
          </w:p>
        </w:tc>
        <w:tc>
          <w:tcPr>
            <w:tcW w:w="893" w:type="dxa"/>
            <w:tcBorders>
              <w:bottom w:val="nil"/>
            </w:tcBorders>
          </w:tcPr>
          <w:p w14:paraId="6AC7E631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270" w:type="dxa"/>
            <w:tcBorders>
              <w:bottom w:val="nil"/>
            </w:tcBorders>
          </w:tcPr>
          <w:p w14:paraId="11D6C7E3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9.77</w:t>
            </w:r>
          </w:p>
        </w:tc>
      </w:tr>
      <w:tr w:rsidR="00A21ABE" w:rsidRPr="00730EAA" w14:paraId="30A52420" w14:textId="77777777" w:rsidTr="00F7416E">
        <w:trPr>
          <w:jc w:val="center"/>
        </w:trPr>
        <w:tc>
          <w:tcPr>
            <w:tcW w:w="2245" w:type="dxa"/>
            <w:tcBorders>
              <w:top w:val="nil"/>
              <w:bottom w:val="nil"/>
            </w:tcBorders>
          </w:tcPr>
          <w:p w14:paraId="748D787B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 xml:space="preserve">No: of cases 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7253F9FF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15/51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AAA9A75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10/51</w:t>
            </w:r>
          </w:p>
        </w:tc>
        <w:tc>
          <w:tcPr>
            <w:tcW w:w="1493" w:type="dxa"/>
            <w:tcBorders>
              <w:top w:val="nil"/>
              <w:bottom w:val="nil"/>
            </w:tcBorders>
          </w:tcPr>
          <w:p w14:paraId="1DF446DC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16/51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14:paraId="3F4F1CEB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16/48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14:paraId="591549A6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16/51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20B73CD3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14/14</w:t>
            </w:r>
          </w:p>
        </w:tc>
      </w:tr>
      <w:tr w:rsidR="00A21ABE" w:rsidRPr="00730EAA" w14:paraId="6CCF5F01" w14:textId="77777777" w:rsidTr="00F7416E">
        <w:trPr>
          <w:jc w:val="center"/>
        </w:trPr>
        <w:tc>
          <w:tcPr>
            <w:tcW w:w="2245" w:type="dxa"/>
            <w:tcBorders>
              <w:top w:val="nil"/>
            </w:tcBorders>
          </w:tcPr>
          <w:p w14:paraId="4A679F50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170" w:type="dxa"/>
            <w:tcBorders>
              <w:top w:val="nil"/>
            </w:tcBorders>
          </w:tcPr>
          <w:p w14:paraId="0457A90A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0.174</w:t>
            </w:r>
          </w:p>
        </w:tc>
        <w:tc>
          <w:tcPr>
            <w:tcW w:w="1350" w:type="dxa"/>
            <w:tcBorders>
              <w:top w:val="nil"/>
            </w:tcBorders>
          </w:tcPr>
          <w:p w14:paraId="31FCAA78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0.862</w:t>
            </w:r>
          </w:p>
        </w:tc>
        <w:tc>
          <w:tcPr>
            <w:tcW w:w="1493" w:type="dxa"/>
            <w:tcBorders>
              <w:top w:val="nil"/>
            </w:tcBorders>
          </w:tcPr>
          <w:p w14:paraId="45247C29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0.142</w:t>
            </w:r>
          </w:p>
        </w:tc>
        <w:tc>
          <w:tcPr>
            <w:tcW w:w="1072" w:type="dxa"/>
            <w:tcBorders>
              <w:top w:val="nil"/>
            </w:tcBorders>
          </w:tcPr>
          <w:p w14:paraId="23BBFE13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0.710</w:t>
            </w:r>
          </w:p>
        </w:tc>
        <w:tc>
          <w:tcPr>
            <w:tcW w:w="893" w:type="dxa"/>
            <w:tcBorders>
              <w:top w:val="nil"/>
            </w:tcBorders>
          </w:tcPr>
          <w:p w14:paraId="7E0ED5D2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270" w:type="dxa"/>
            <w:tcBorders>
              <w:top w:val="nil"/>
            </w:tcBorders>
          </w:tcPr>
          <w:p w14:paraId="1A2DDEF7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A21ABE" w:rsidRPr="00730EAA" w14:paraId="646531B6" w14:textId="77777777" w:rsidTr="00F7416E">
        <w:trPr>
          <w:jc w:val="center"/>
        </w:trPr>
        <w:tc>
          <w:tcPr>
            <w:tcW w:w="2245" w:type="dxa"/>
            <w:tcBorders>
              <w:bottom w:val="single" w:sz="4" w:space="0" w:color="auto"/>
            </w:tcBorders>
          </w:tcPr>
          <w:p w14:paraId="6A7C88D2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currence (&lt;3 years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699CA03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730EAA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&lt;0.001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4E7BA3F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60</w:t>
            </w:r>
          </w:p>
        </w:tc>
        <w:tc>
          <w:tcPr>
            <w:tcW w:w="1493" w:type="dxa"/>
            <w:tcBorders>
              <w:bottom w:val="single" w:sz="4" w:space="0" w:color="auto"/>
            </w:tcBorders>
          </w:tcPr>
          <w:p w14:paraId="18E0BE9B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730EAA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&lt;0.001</w:t>
            </w: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14:paraId="00FD113C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97</w:t>
            </w: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14:paraId="078AE4DF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14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767AE9B8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76</w:t>
            </w:r>
          </w:p>
        </w:tc>
      </w:tr>
      <w:tr w:rsidR="00A21ABE" w:rsidRPr="00730EAA" w14:paraId="15B52D97" w14:textId="77777777" w:rsidTr="00F7416E">
        <w:trPr>
          <w:jc w:val="center"/>
        </w:trPr>
        <w:tc>
          <w:tcPr>
            <w:tcW w:w="2245" w:type="dxa"/>
            <w:tcBorders>
              <w:bottom w:val="nil"/>
            </w:tcBorders>
          </w:tcPr>
          <w:p w14:paraId="19311113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Pearson chi-square value</w:t>
            </w:r>
          </w:p>
        </w:tc>
        <w:tc>
          <w:tcPr>
            <w:tcW w:w="1170" w:type="dxa"/>
            <w:tcBorders>
              <w:bottom w:val="nil"/>
            </w:tcBorders>
          </w:tcPr>
          <w:p w14:paraId="0A68C658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21.75</w:t>
            </w:r>
          </w:p>
        </w:tc>
        <w:tc>
          <w:tcPr>
            <w:tcW w:w="1350" w:type="dxa"/>
            <w:tcBorders>
              <w:bottom w:val="nil"/>
            </w:tcBorders>
          </w:tcPr>
          <w:p w14:paraId="708DD989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493" w:type="dxa"/>
            <w:tcBorders>
              <w:bottom w:val="nil"/>
            </w:tcBorders>
          </w:tcPr>
          <w:p w14:paraId="0CDF461F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19.75</w:t>
            </w:r>
          </w:p>
        </w:tc>
        <w:tc>
          <w:tcPr>
            <w:tcW w:w="1072" w:type="dxa"/>
            <w:tcBorders>
              <w:bottom w:val="nil"/>
            </w:tcBorders>
          </w:tcPr>
          <w:p w14:paraId="6C91D5B9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893" w:type="dxa"/>
            <w:tcBorders>
              <w:bottom w:val="nil"/>
            </w:tcBorders>
          </w:tcPr>
          <w:p w14:paraId="31C0F878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270" w:type="dxa"/>
            <w:tcBorders>
              <w:bottom w:val="nil"/>
            </w:tcBorders>
          </w:tcPr>
          <w:p w14:paraId="5308DA8D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</w:tr>
      <w:tr w:rsidR="00A21ABE" w:rsidRPr="00730EAA" w14:paraId="381BE413" w14:textId="77777777" w:rsidTr="00F7416E">
        <w:trPr>
          <w:jc w:val="center"/>
        </w:trPr>
        <w:tc>
          <w:tcPr>
            <w:tcW w:w="2245" w:type="dxa"/>
            <w:tcBorders>
              <w:top w:val="nil"/>
              <w:bottom w:val="nil"/>
            </w:tcBorders>
          </w:tcPr>
          <w:p w14:paraId="62A2AF94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 xml:space="preserve">No: of cases 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636A3AD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23/35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931CE55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19/35</w:t>
            </w:r>
          </w:p>
        </w:tc>
        <w:tc>
          <w:tcPr>
            <w:tcW w:w="1493" w:type="dxa"/>
            <w:tcBorders>
              <w:top w:val="nil"/>
              <w:bottom w:val="nil"/>
            </w:tcBorders>
          </w:tcPr>
          <w:p w14:paraId="16C56C59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27/35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14:paraId="2EDA412A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10/34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14:paraId="0602AFE5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26/35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30228A2E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20/21</w:t>
            </w:r>
          </w:p>
        </w:tc>
      </w:tr>
      <w:tr w:rsidR="00A21ABE" w:rsidRPr="00097A9F" w14:paraId="0D14552F" w14:textId="77777777" w:rsidTr="00F7416E">
        <w:trPr>
          <w:jc w:val="center"/>
        </w:trPr>
        <w:tc>
          <w:tcPr>
            <w:tcW w:w="2245" w:type="dxa"/>
            <w:tcBorders>
              <w:top w:val="nil"/>
            </w:tcBorders>
          </w:tcPr>
          <w:p w14:paraId="21096CD2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170" w:type="dxa"/>
            <w:tcBorders>
              <w:top w:val="nil"/>
            </w:tcBorders>
          </w:tcPr>
          <w:p w14:paraId="01A06572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top w:val="nil"/>
            </w:tcBorders>
          </w:tcPr>
          <w:p w14:paraId="01607FE3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0.560</w:t>
            </w:r>
          </w:p>
        </w:tc>
        <w:tc>
          <w:tcPr>
            <w:tcW w:w="1493" w:type="dxa"/>
            <w:tcBorders>
              <w:top w:val="nil"/>
            </w:tcBorders>
          </w:tcPr>
          <w:p w14:paraId="6E16E727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072" w:type="dxa"/>
            <w:tcBorders>
              <w:top w:val="nil"/>
            </w:tcBorders>
          </w:tcPr>
          <w:p w14:paraId="7FAEB7A3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0.797</w:t>
            </w:r>
          </w:p>
        </w:tc>
        <w:tc>
          <w:tcPr>
            <w:tcW w:w="893" w:type="dxa"/>
            <w:tcBorders>
              <w:top w:val="nil"/>
            </w:tcBorders>
          </w:tcPr>
          <w:p w14:paraId="6CC7F275" w14:textId="77777777" w:rsidR="00A21ABE" w:rsidRPr="00730EAA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0.814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</w:tcPr>
          <w:p w14:paraId="4DAD514A" w14:textId="77777777" w:rsidR="00A21ABE" w:rsidRPr="00097A9F" w:rsidRDefault="00A21ABE" w:rsidP="00F7416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EAA">
              <w:rPr>
                <w:rFonts w:ascii="Times New Roman" w:hAnsi="Times New Roman" w:cs="Times New Roman"/>
                <w:sz w:val="20"/>
                <w:szCs w:val="20"/>
              </w:rPr>
              <w:t>0.276</w:t>
            </w:r>
          </w:p>
        </w:tc>
      </w:tr>
    </w:tbl>
    <w:p w14:paraId="7596534C" w14:textId="6D54CD08" w:rsidR="00C97A78" w:rsidRPr="007B052F" w:rsidRDefault="00C97A78" w:rsidP="007B052F"/>
    <w:sectPr w:rsidR="00C97A78" w:rsidRPr="007B052F" w:rsidSect="00AF57A1">
      <w:footerReference w:type="default" r:id="rId8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9414B5" w14:textId="77777777" w:rsidR="003B7649" w:rsidRDefault="003B7649">
      <w:pPr>
        <w:spacing w:after="0" w:line="240" w:lineRule="auto"/>
      </w:pPr>
      <w:r>
        <w:separator/>
      </w:r>
    </w:p>
  </w:endnote>
  <w:endnote w:type="continuationSeparator" w:id="0">
    <w:p w14:paraId="7E735B3C" w14:textId="77777777" w:rsidR="003B7649" w:rsidRDefault="003B76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762607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AF9098" w14:textId="77777777" w:rsidR="00A21ABE" w:rsidRDefault="00A21AB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44AE118" w14:textId="77777777" w:rsidR="00A21ABE" w:rsidRDefault="00A21AB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5BF624" w14:textId="77777777" w:rsidR="003B7649" w:rsidRDefault="003B7649">
      <w:pPr>
        <w:spacing w:after="0" w:line="240" w:lineRule="auto"/>
      </w:pPr>
      <w:r>
        <w:separator/>
      </w:r>
    </w:p>
  </w:footnote>
  <w:footnote w:type="continuationSeparator" w:id="0">
    <w:p w14:paraId="426FE7BD" w14:textId="77777777" w:rsidR="003B7649" w:rsidRDefault="003B764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AC18E1"/>
    <w:multiLevelType w:val="hybridMultilevel"/>
    <w:tmpl w:val="5A328226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B21F5E"/>
    <w:multiLevelType w:val="hybridMultilevel"/>
    <w:tmpl w:val="18A85A5E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0F7B0777"/>
    <w:multiLevelType w:val="hybridMultilevel"/>
    <w:tmpl w:val="C3AAE51C"/>
    <w:lvl w:ilvl="0" w:tplc="3246F014">
      <w:start w:val="1"/>
      <w:numFmt w:val="decimal"/>
      <w:lvlText w:val="%1."/>
      <w:lvlJc w:val="left"/>
      <w:pPr>
        <w:ind w:left="465" w:hanging="46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2BB39B5"/>
    <w:multiLevelType w:val="hybridMultilevel"/>
    <w:tmpl w:val="CC5676B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E6C4DF3"/>
    <w:multiLevelType w:val="hybridMultilevel"/>
    <w:tmpl w:val="18A85A5E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2063311D"/>
    <w:multiLevelType w:val="hybridMultilevel"/>
    <w:tmpl w:val="BB24C7F4"/>
    <w:lvl w:ilvl="0" w:tplc="FFFFFFF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28CD050D"/>
    <w:multiLevelType w:val="hybridMultilevel"/>
    <w:tmpl w:val="CC02FD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D782CD2"/>
    <w:multiLevelType w:val="hybridMultilevel"/>
    <w:tmpl w:val="A6F22CC8"/>
    <w:lvl w:ilvl="0" w:tplc="68FE3D0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61DA374E"/>
    <w:multiLevelType w:val="hybridMultilevel"/>
    <w:tmpl w:val="C914A70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 w16cid:durableId="1543787904">
    <w:abstractNumId w:val="3"/>
  </w:num>
  <w:num w:numId="2" w16cid:durableId="975256893">
    <w:abstractNumId w:val="2"/>
  </w:num>
  <w:num w:numId="3" w16cid:durableId="1543206346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964265608">
    <w:abstractNumId w:val="7"/>
  </w:num>
  <w:num w:numId="5" w16cid:durableId="200557558">
    <w:abstractNumId w:val="1"/>
  </w:num>
  <w:num w:numId="6" w16cid:durableId="791097280">
    <w:abstractNumId w:val="4"/>
  </w:num>
  <w:num w:numId="7" w16cid:durableId="1116872568">
    <w:abstractNumId w:val="0"/>
  </w:num>
  <w:num w:numId="8" w16cid:durableId="1135296713">
    <w:abstractNumId w:val="5"/>
  </w:num>
  <w:num w:numId="9" w16cid:durableId="176515088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5B38"/>
    <w:rsid w:val="000050AA"/>
    <w:rsid w:val="0000561B"/>
    <w:rsid w:val="00042EBB"/>
    <w:rsid w:val="00043476"/>
    <w:rsid w:val="00054669"/>
    <w:rsid w:val="00057A9E"/>
    <w:rsid w:val="00064D64"/>
    <w:rsid w:val="00071D19"/>
    <w:rsid w:val="00071D6D"/>
    <w:rsid w:val="00072866"/>
    <w:rsid w:val="00080A1C"/>
    <w:rsid w:val="00097A9F"/>
    <w:rsid w:val="000A42B0"/>
    <w:rsid w:val="000B05C9"/>
    <w:rsid w:val="000B55D5"/>
    <w:rsid w:val="000B7146"/>
    <w:rsid w:val="000C34EE"/>
    <w:rsid w:val="000D3161"/>
    <w:rsid w:val="000D3706"/>
    <w:rsid w:val="000D6C48"/>
    <w:rsid w:val="000E15DA"/>
    <w:rsid w:val="000E4EF9"/>
    <w:rsid w:val="000F46D9"/>
    <w:rsid w:val="00111F0B"/>
    <w:rsid w:val="001246D7"/>
    <w:rsid w:val="00126809"/>
    <w:rsid w:val="0015008F"/>
    <w:rsid w:val="00153244"/>
    <w:rsid w:val="00162683"/>
    <w:rsid w:val="00180451"/>
    <w:rsid w:val="001906F1"/>
    <w:rsid w:val="001A0E9E"/>
    <w:rsid w:val="001A5771"/>
    <w:rsid w:val="001A75A7"/>
    <w:rsid w:val="001A7D5F"/>
    <w:rsid w:val="001B0195"/>
    <w:rsid w:val="001B1922"/>
    <w:rsid w:val="001C0A05"/>
    <w:rsid w:val="001C7A10"/>
    <w:rsid w:val="00204ACA"/>
    <w:rsid w:val="00217083"/>
    <w:rsid w:val="00233626"/>
    <w:rsid w:val="002401FD"/>
    <w:rsid w:val="00265CC6"/>
    <w:rsid w:val="002667E3"/>
    <w:rsid w:val="00271DCA"/>
    <w:rsid w:val="00281C00"/>
    <w:rsid w:val="00286C5B"/>
    <w:rsid w:val="002A6771"/>
    <w:rsid w:val="002A7F6A"/>
    <w:rsid w:val="002B3379"/>
    <w:rsid w:val="002C5214"/>
    <w:rsid w:val="002D39BB"/>
    <w:rsid w:val="002E6D41"/>
    <w:rsid w:val="002F5524"/>
    <w:rsid w:val="002F7DAF"/>
    <w:rsid w:val="00300172"/>
    <w:rsid w:val="00310DDD"/>
    <w:rsid w:val="00313C66"/>
    <w:rsid w:val="00315120"/>
    <w:rsid w:val="00316E6A"/>
    <w:rsid w:val="003324D3"/>
    <w:rsid w:val="00340A92"/>
    <w:rsid w:val="00345264"/>
    <w:rsid w:val="003631BA"/>
    <w:rsid w:val="00364B1A"/>
    <w:rsid w:val="00376EAA"/>
    <w:rsid w:val="00381D7B"/>
    <w:rsid w:val="00382C37"/>
    <w:rsid w:val="003A5116"/>
    <w:rsid w:val="003A5B38"/>
    <w:rsid w:val="003B7649"/>
    <w:rsid w:val="003C11AD"/>
    <w:rsid w:val="003C1B97"/>
    <w:rsid w:val="003F1C07"/>
    <w:rsid w:val="003F1D68"/>
    <w:rsid w:val="003F3B14"/>
    <w:rsid w:val="003F7E75"/>
    <w:rsid w:val="00403FFF"/>
    <w:rsid w:val="00404D17"/>
    <w:rsid w:val="00406720"/>
    <w:rsid w:val="00406F4C"/>
    <w:rsid w:val="00407CA8"/>
    <w:rsid w:val="00421BB9"/>
    <w:rsid w:val="004234A5"/>
    <w:rsid w:val="004337F2"/>
    <w:rsid w:val="00441763"/>
    <w:rsid w:val="00443B4A"/>
    <w:rsid w:val="004475E1"/>
    <w:rsid w:val="00452C82"/>
    <w:rsid w:val="00461999"/>
    <w:rsid w:val="0046497F"/>
    <w:rsid w:val="00476660"/>
    <w:rsid w:val="00481323"/>
    <w:rsid w:val="004B1BD8"/>
    <w:rsid w:val="004C187C"/>
    <w:rsid w:val="004C2191"/>
    <w:rsid w:val="004C4748"/>
    <w:rsid w:val="004C5999"/>
    <w:rsid w:val="004E65F2"/>
    <w:rsid w:val="00502FAE"/>
    <w:rsid w:val="0051243C"/>
    <w:rsid w:val="005233F7"/>
    <w:rsid w:val="005246EC"/>
    <w:rsid w:val="005248D2"/>
    <w:rsid w:val="00525520"/>
    <w:rsid w:val="00526FFB"/>
    <w:rsid w:val="005311A6"/>
    <w:rsid w:val="0053282F"/>
    <w:rsid w:val="00540134"/>
    <w:rsid w:val="005436A2"/>
    <w:rsid w:val="0054546D"/>
    <w:rsid w:val="005537BD"/>
    <w:rsid w:val="005548A8"/>
    <w:rsid w:val="005772C9"/>
    <w:rsid w:val="005836FA"/>
    <w:rsid w:val="00583A04"/>
    <w:rsid w:val="00595F5F"/>
    <w:rsid w:val="00596B9E"/>
    <w:rsid w:val="005A0755"/>
    <w:rsid w:val="005A6AC3"/>
    <w:rsid w:val="005A6F04"/>
    <w:rsid w:val="005B4A5A"/>
    <w:rsid w:val="005C1634"/>
    <w:rsid w:val="005C74AE"/>
    <w:rsid w:val="005D5C80"/>
    <w:rsid w:val="005E0430"/>
    <w:rsid w:val="005E2F3E"/>
    <w:rsid w:val="005E7184"/>
    <w:rsid w:val="005F2992"/>
    <w:rsid w:val="00607307"/>
    <w:rsid w:val="006113A6"/>
    <w:rsid w:val="00621185"/>
    <w:rsid w:val="00627200"/>
    <w:rsid w:val="00646201"/>
    <w:rsid w:val="00646439"/>
    <w:rsid w:val="00646E12"/>
    <w:rsid w:val="00647C83"/>
    <w:rsid w:val="00651D8D"/>
    <w:rsid w:val="00654913"/>
    <w:rsid w:val="00661517"/>
    <w:rsid w:val="00667042"/>
    <w:rsid w:val="0067313A"/>
    <w:rsid w:val="00685549"/>
    <w:rsid w:val="006919E2"/>
    <w:rsid w:val="006A2928"/>
    <w:rsid w:val="006A7AFB"/>
    <w:rsid w:val="006B22E4"/>
    <w:rsid w:val="006B76C1"/>
    <w:rsid w:val="006C0CC6"/>
    <w:rsid w:val="006C168B"/>
    <w:rsid w:val="006C16AC"/>
    <w:rsid w:val="006C1FAE"/>
    <w:rsid w:val="006C6599"/>
    <w:rsid w:val="006E77B9"/>
    <w:rsid w:val="007037A7"/>
    <w:rsid w:val="00705DBC"/>
    <w:rsid w:val="00706BB5"/>
    <w:rsid w:val="00712A33"/>
    <w:rsid w:val="00712FCF"/>
    <w:rsid w:val="00716527"/>
    <w:rsid w:val="00721511"/>
    <w:rsid w:val="00721DC9"/>
    <w:rsid w:val="00724082"/>
    <w:rsid w:val="00745336"/>
    <w:rsid w:val="00747825"/>
    <w:rsid w:val="007571ED"/>
    <w:rsid w:val="00786E06"/>
    <w:rsid w:val="007A2C02"/>
    <w:rsid w:val="007B052F"/>
    <w:rsid w:val="007B1035"/>
    <w:rsid w:val="007B2175"/>
    <w:rsid w:val="007C499A"/>
    <w:rsid w:val="007D1D32"/>
    <w:rsid w:val="007D74FF"/>
    <w:rsid w:val="007E69F8"/>
    <w:rsid w:val="00813588"/>
    <w:rsid w:val="008433D1"/>
    <w:rsid w:val="00852642"/>
    <w:rsid w:val="00887AC4"/>
    <w:rsid w:val="008D0C9B"/>
    <w:rsid w:val="008D6A4F"/>
    <w:rsid w:val="008F227E"/>
    <w:rsid w:val="008F2312"/>
    <w:rsid w:val="008F4D48"/>
    <w:rsid w:val="008F57E0"/>
    <w:rsid w:val="00901DF5"/>
    <w:rsid w:val="00927BB8"/>
    <w:rsid w:val="0093349B"/>
    <w:rsid w:val="00937A04"/>
    <w:rsid w:val="0094241A"/>
    <w:rsid w:val="00944877"/>
    <w:rsid w:val="009505A0"/>
    <w:rsid w:val="00961583"/>
    <w:rsid w:val="00964A1F"/>
    <w:rsid w:val="009700C4"/>
    <w:rsid w:val="00975CF2"/>
    <w:rsid w:val="009813DA"/>
    <w:rsid w:val="00982521"/>
    <w:rsid w:val="009861FD"/>
    <w:rsid w:val="00993B77"/>
    <w:rsid w:val="009A1026"/>
    <w:rsid w:val="009A2589"/>
    <w:rsid w:val="009A46CA"/>
    <w:rsid w:val="009A5597"/>
    <w:rsid w:val="009A718C"/>
    <w:rsid w:val="009C5D66"/>
    <w:rsid w:val="009D7529"/>
    <w:rsid w:val="009E3B78"/>
    <w:rsid w:val="009F4CF9"/>
    <w:rsid w:val="00A0654B"/>
    <w:rsid w:val="00A21ABE"/>
    <w:rsid w:val="00A21D39"/>
    <w:rsid w:val="00A25416"/>
    <w:rsid w:val="00A25765"/>
    <w:rsid w:val="00A45FF0"/>
    <w:rsid w:val="00A65C35"/>
    <w:rsid w:val="00A71EFB"/>
    <w:rsid w:val="00AA3275"/>
    <w:rsid w:val="00AA7743"/>
    <w:rsid w:val="00AB63AE"/>
    <w:rsid w:val="00AB76A6"/>
    <w:rsid w:val="00AC10F6"/>
    <w:rsid w:val="00AE359F"/>
    <w:rsid w:val="00AF3BF3"/>
    <w:rsid w:val="00AF3D4D"/>
    <w:rsid w:val="00B0142A"/>
    <w:rsid w:val="00B02BFF"/>
    <w:rsid w:val="00B13B17"/>
    <w:rsid w:val="00B154CD"/>
    <w:rsid w:val="00B20B25"/>
    <w:rsid w:val="00B21B8F"/>
    <w:rsid w:val="00B33DF6"/>
    <w:rsid w:val="00B35613"/>
    <w:rsid w:val="00B42BA9"/>
    <w:rsid w:val="00B44574"/>
    <w:rsid w:val="00B46222"/>
    <w:rsid w:val="00B473E4"/>
    <w:rsid w:val="00B52166"/>
    <w:rsid w:val="00B60D69"/>
    <w:rsid w:val="00B62D7F"/>
    <w:rsid w:val="00B85657"/>
    <w:rsid w:val="00B942E8"/>
    <w:rsid w:val="00BA6D6B"/>
    <w:rsid w:val="00BB09C2"/>
    <w:rsid w:val="00BE3A29"/>
    <w:rsid w:val="00BF1EFF"/>
    <w:rsid w:val="00BF4FF8"/>
    <w:rsid w:val="00C06335"/>
    <w:rsid w:val="00C1232D"/>
    <w:rsid w:val="00C17C4E"/>
    <w:rsid w:val="00C53941"/>
    <w:rsid w:val="00C60DA2"/>
    <w:rsid w:val="00C75CD2"/>
    <w:rsid w:val="00C81CC8"/>
    <w:rsid w:val="00C867BA"/>
    <w:rsid w:val="00C906DB"/>
    <w:rsid w:val="00C927BA"/>
    <w:rsid w:val="00C93133"/>
    <w:rsid w:val="00C93E9C"/>
    <w:rsid w:val="00C94E47"/>
    <w:rsid w:val="00C97A78"/>
    <w:rsid w:val="00CB0CC4"/>
    <w:rsid w:val="00CE16A1"/>
    <w:rsid w:val="00CE3958"/>
    <w:rsid w:val="00CE7279"/>
    <w:rsid w:val="00CE785B"/>
    <w:rsid w:val="00D12895"/>
    <w:rsid w:val="00D161DF"/>
    <w:rsid w:val="00D2046A"/>
    <w:rsid w:val="00D2051F"/>
    <w:rsid w:val="00D23686"/>
    <w:rsid w:val="00D2395A"/>
    <w:rsid w:val="00D251BE"/>
    <w:rsid w:val="00D30E7F"/>
    <w:rsid w:val="00D512E8"/>
    <w:rsid w:val="00D77138"/>
    <w:rsid w:val="00D7741E"/>
    <w:rsid w:val="00D91C88"/>
    <w:rsid w:val="00D93AA0"/>
    <w:rsid w:val="00DB33DC"/>
    <w:rsid w:val="00DD0BED"/>
    <w:rsid w:val="00DD378C"/>
    <w:rsid w:val="00DE0576"/>
    <w:rsid w:val="00DE2681"/>
    <w:rsid w:val="00DE4FAF"/>
    <w:rsid w:val="00DE6AB5"/>
    <w:rsid w:val="00DF329D"/>
    <w:rsid w:val="00E02CD4"/>
    <w:rsid w:val="00E1465D"/>
    <w:rsid w:val="00E23DA0"/>
    <w:rsid w:val="00E25E43"/>
    <w:rsid w:val="00E37C62"/>
    <w:rsid w:val="00E56D20"/>
    <w:rsid w:val="00E6571F"/>
    <w:rsid w:val="00E66481"/>
    <w:rsid w:val="00E74C79"/>
    <w:rsid w:val="00E75519"/>
    <w:rsid w:val="00E835DA"/>
    <w:rsid w:val="00EA261E"/>
    <w:rsid w:val="00EA3CBE"/>
    <w:rsid w:val="00EA4DAB"/>
    <w:rsid w:val="00EC1EA1"/>
    <w:rsid w:val="00EF428E"/>
    <w:rsid w:val="00F0783B"/>
    <w:rsid w:val="00F110AA"/>
    <w:rsid w:val="00F231EA"/>
    <w:rsid w:val="00F24F3A"/>
    <w:rsid w:val="00F25CB2"/>
    <w:rsid w:val="00F26529"/>
    <w:rsid w:val="00F27C6A"/>
    <w:rsid w:val="00F327DE"/>
    <w:rsid w:val="00F425C3"/>
    <w:rsid w:val="00F46609"/>
    <w:rsid w:val="00F551A7"/>
    <w:rsid w:val="00F5608A"/>
    <w:rsid w:val="00F5626D"/>
    <w:rsid w:val="00F60BC6"/>
    <w:rsid w:val="00F6563E"/>
    <w:rsid w:val="00F77572"/>
    <w:rsid w:val="00FA1A00"/>
    <w:rsid w:val="00FA2BDC"/>
    <w:rsid w:val="00FA4AE9"/>
    <w:rsid w:val="00FB157F"/>
    <w:rsid w:val="00FB2183"/>
    <w:rsid w:val="00FD458D"/>
    <w:rsid w:val="00FD656E"/>
    <w:rsid w:val="00FE461B"/>
    <w:rsid w:val="00FE575C"/>
    <w:rsid w:val="00FF3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BCCD4D"/>
  <w15:chartTrackingRefBased/>
  <w15:docId w15:val="{7CF39348-4EE7-4ADE-BB07-47E6A74535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1ABE"/>
    <w:rPr>
      <w:kern w:val="0"/>
      <w:lang w:val="en-I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E359F"/>
    <w:pPr>
      <w:ind w:left="720"/>
      <w:contextualSpacing/>
    </w:pPr>
    <w:rPr>
      <w:kern w:val="2"/>
      <w:lang w:val="en-US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A21A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1ABE"/>
    <w:rPr>
      <w:kern w:val="0"/>
      <w:lang w:val="en-IN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A21A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43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5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23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498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083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673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932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912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3551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03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9463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4844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21053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25643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6486785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87193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10569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246687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884723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59707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6328579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79485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98994301">
                                                  <w:marLeft w:val="660"/>
                                                  <w:marRight w:val="144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509488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515498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689196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524726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650014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15745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19849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3133416">
                                  <w:marLeft w:val="0"/>
                                  <w:marRight w:val="0"/>
                                  <w:marTop w:val="120"/>
                                  <w:marBottom w:val="24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077231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60397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4873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475695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184312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5878478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956828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30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8875374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7204963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2488339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1235864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6140467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2342167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0175190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0762655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0861605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5605710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209427675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8943919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3727692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0027164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89936823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8226930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8525480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2592208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54032144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6086107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8067902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96458118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54029243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4300251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6444680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5095085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71785073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594935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6110182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94195644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2365279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24068055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8823114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9398889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85344905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7069390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62380086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0800409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7163044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5354932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13420682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2390377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08862409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66677879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35806384">
                                                                                      <w:marLeft w:val="18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47206154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3404117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4784284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9726634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15901569">
                                                                                      <w:marLeft w:val="18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8918827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3493887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74144217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7867135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32685980">
                                                                                      <w:marLeft w:val="18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324111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54683902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1013383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56184848">
                                                                                      <w:marLeft w:val="18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49665268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3297904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59783130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04050191">
                                                                      <w:marLeft w:val="0"/>
                                                                      <w:marRight w:val="27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1149798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852876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30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883813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6930726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4465690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5991967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3909792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9156906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9364089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8837472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97593991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200809457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3148187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790059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4780581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93416774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9338917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9329079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46534359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9776240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23987006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1460995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8500083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2624261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48723675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86751475">
                                                                      <w:marLeft w:val="0"/>
                                                                      <w:marRight w:val="27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6847917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3162041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90088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91157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578414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02540039">
                                              <w:marLeft w:val="0"/>
                                              <w:marRight w:val="24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4511378">
                                                  <w:marLeft w:val="15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78955337">
                                                      <w:marLeft w:val="30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2132627658">
                                                      <w:marLeft w:val="30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5251678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314522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414245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7915346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0809294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473052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800055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9651223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3500755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4495278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09295669">
                                                                                  <w:marLeft w:val="0"/>
                                                                                  <w:marRight w:val="-9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60646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31144431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95652401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5520408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871456433">
                                                                                      <w:marLeft w:val="0"/>
                                                                                      <w:marRight w:val="9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9112630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14971319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71122510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85830089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9962222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014403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6534337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8019286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single" w:sz="2" w:space="0" w:color="EFEFEF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93540740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0923478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80820420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88779524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01688001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3659221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  <w:div w:id="131695698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37561611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6600303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89397401">
                                                                                                                  <w:marLeft w:val="30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740369716">
                                                                                                                  <w:marLeft w:val="30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64045975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222449763">
                                                                                                                  <w:marLeft w:val="6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53157131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8975040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12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02921892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99846269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892153644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  <w:div w:id="206386355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99333783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928659476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32697799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35137524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30161767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9960193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56259286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826824459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36850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49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75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6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8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43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4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0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8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97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53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D9360F-14EF-437C-AEEB-0016F08E20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98</TotalTime>
  <Pages>2</Pages>
  <Words>316</Words>
  <Characters>180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skari j</dc:creator>
  <cp:keywords/>
  <dc:description/>
  <cp:lastModifiedBy>bhaskari j</cp:lastModifiedBy>
  <cp:revision>320</cp:revision>
  <dcterms:created xsi:type="dcterms:W3CDTF">2023-11-18T13:47:00Z</dcterms:created>
  <dcterms:modified xsi:type="dcterms:W3CDTF">2023-12-10T18:55:00Z</dcterms:modified>
</cp:coreProperties>
</file>